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D14855" w14:textId="70E2F042" w:rsidR="007E64EF" w:rsidRPr="0005176D" w:rsidRDefault="00432A7B">
      <w:pPr>
        <w:rPr>
          <w:rFonts w:ascii="Times New Roman" w:hAnsi="Times New Roman" w:cs="Times New Roman"/>
          <w:szCs w:val="21"/>
        </w:rPr>
      </w:pPr>
      <w:r w:rsidRPr="0005176D">
        <w:rPr>
          <w:rFonts w:ascii="Times New Roman" w:hAnsi="Times New Roman" w:cs="Times New Roman" w:hint="eastAsia"/>
          <w:b/>
          <w:bCs/>
          <w:szCs w:val="21"/>
        </w:rPr>
        <w:t xml:space="preserve">Supplementary Table </w:t>
      </w:r>
      <w:r w:rsidR="00EE4600" w:rsidRPr="0005176D">
        <w:rPr>
          <w:rFonts w:ascii="Times New Roman" w:hAnsi="Times New Roman" w:cs="Times New Roman" w:hint="eastAsia"/>
          <w:b/>
          <w:bCs/>
          <w:szCs w:val="21"/>
        </w:rPr>
        <w:t>S</w:t>
      </w:r>
      <w:r w:rsidR="00B13434" w:rsidRPr="0005176D">
        <w:rPr>
          <w:rFonts w:ascii="Times New Roman" w:hAnsi="Times New Roman" w:cs="Times New Roman"/>
          <w:b/>
          <w:bCs/>
          <w:szCs w:val="21"/>
        </w:rPr>
        <w:t>3</w:t>
      </w:r>
      <w:r w:rsidR="004F3127" w:rsidRPr="0005176D">
        <w:rPr>
          <w:rFonts w:ascii="Times New Roman" w:hAnsi="Times New Roman" w:cs="Times New Roman"/>
          <w:b/>
          <w:bCs/>
          <w:szCs w:val="21"/>
        </w:rPr>
        <w:t>.</w:t>
      </w:r>
      <w:r w:rsidR="004F3127" w:rsidRPr="0005176D">
        <w:rPr>
          <w:rFonts w:ascii="Times New Roman" w:hAnsi="Times New Roman" w:cs="Times New Roman"/>
          <w:szCs w:val="21"/>
        </w:rPr>
        <w:t xml:space="preserve"> The </w:t>
      </w:r>
      <w:r w:rsidR="004F3127" w:rsidRPr="0005176D">
        <w:rPr>
          <w:rFonts w:ascii="Times New Roman" w:hAnsi="Times New Roman" w:cs="Times New Roman" w:hint="eastAsia"/>
          <w:szCs w:val="21"/>
        </w:rPr>
        <w:t>n</w:t>
      </w:r>
      <w:r w:rsidR="004F3127" w:rsidRPr="0005176D">
        <w:rPr>
          <w:rFonts w:ascii="Times New Roman" w:hAnsi="Times New Roman" w:cs="Times New Roman"/>
          <w:szCs w:val="21"/>
        </w:rPr>
        <w:t xml:space="preserve">umber of </w:t>
      </w:r>
      <w:r w:rsidR="004F3127" w:rsidRPr="0005176D">
        <w:rPr>
          <w:rFonts w:ascii="Times New Roman" w:hAnsi="Times New Roman" w:cs="Times New Roman" w:hint="eastAsia"/>
          <w:szCs w:val="21"/>
        </w:rPr>
        <w:t>t</w:t>
      </w:r>
      <w:r w:rsidR="004F3127" w:rsidRPr="0005176D">
        <w:rPr>
          <w:rFonts w:ascii="Times New Roman" w:hAnsi="Times New Roman" w:cs="Times New Roman"/>
          <w:szCs w:val="21"/>
        </w:rPr>
        <w:t xml:space="preserve">umor </w:t>
      </w:r>
      <w:r w:rsidR="004F3127" w:rsidRPr="0005176D">
        <w:rPr>
          <w:rFonts w:ascii="Times New Roman" w:hAnsi="Times New Roman" w:cs="Times New Roman" w:hint="eastAsia"/>
          <w:szCs w:val="21"/>
        </w:rPr>
        <w:t>c</w:t>
      </w:r>
      <w:r w:rsidR="004F3127" w:rsidRPr="0005176D">
        <w:rPr>
          <w:rFonts w:ascii="Times New Roman" w:hAnsi="Times New Roman" w:cs="Times New Roman"/>
          <w:szCs w:val="21"/>
        </w:rPr>
        <w:t xml:space="preserve">ells in the </w:t>
      </w:r>
      <w:r w:rsidR="00513FF3" w:rsidRPr="0005176D">
        <w:rPr>
          <w:rFonts w:ascii="Times New Roman" w:hAnsi="Times New Roman" w:cs="Times New Roman"/>
          <w:szCs w:val="21"/>
        </w:rPr>
        <w:t>sediment</w:t>
      </w:r>
      <w:r w:rsidR="004F3127" w:rsidRPr="0005176D">
        <w:rPr>
          <w:rFonts w:ascii="Times New Roman" w:hAnsi="Times New Roman" w:cs="Times New Roman"/>
          <w:szCs w:val="21"/>
        </w:rPr>
        <w:t xml:space="preserve"> of BWF</w:t>
      </w:r>
    </w:p>
    <w:tbl>
      <w:tblPr>
        <w:tblW w:w="82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8"/>
        <w:gridCol w:w="1314"/>
        <w:gridCol w:w="1402"/>
        <w:gridCol w:w="1325"/>
        <w:gridCol w:w="1585"/>
        <w:gridCol w:w="1768"/>
      </w:tblGrid>
      <w:tr w:rsidR="0005176D" w:rsidRPr="0005176D" w14:paraId="1C46FCE0" w14:textId="77777777" w:rsidTr="00CF61EC">
        <w:trPr>
          <w:trHeight w:val="315"/>
        </w:trPr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D0CB9B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as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FD445" w14:textId="792A11E8" w:rsidR="007E64EF" w:rsidRPr="0005176D" w:rsidRDefault="00CF61E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Pathologic diagnosi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0BD565" w14:textId="77777777" w:rsidR="00CF61EC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</w:pPr>
            <w:r w:rsidRPr="0005176D"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W</w:t>
            </w: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shing</w:t>
            </w:r>
            <w:r w:rsidR="00F955CD" w:rsidRPr="0005176D"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 xml:space="preserve"> time</w:t>
            </w:r>
          </w:p>
          <w:p w14:paraId="791F4889" w14:textId="517EF13F" w:rsidR="007E64EF" w:rsidRPr="0005176D" w:rsidRDefault="00CF61E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(before/after forceps biopsy)</w:t>
            </w:r>
            <w:r w:rsidR="00F955CD" w:rsidRPr="0005176D"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2E9825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Tumor</w:t>
            </w: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05176D"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c</w:t>
            </w: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ll</w:t>
            </w:r>
            <w:r w:rsidRPr="0005176D"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 xml:space="preserve"> numbers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F9E54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 xml:space="preserve">Percentage of </w:t>
            </w:r>
            <w:r w:rsidRPr="0005176D"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tumor</w:t>
            </w: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 xml:space="preserve"> cells</w:t>
            </w:r>
            <w:r w:rsidRPr="0005176D"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(%)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9E304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 xml:space="preserve">EGFR </w:t>
            </w:r>
            <w:r w:rsidRPr="0005176D"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m</w:t>
            </w: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utation</w:t>
            </w:r>
          </w:p>
        </w:tc>
      </w:tr>
      <w:tr w:rsidR="0005176D" w:rsidRPr="0005176D" w14:paraId="6DBE0F7C" w14:textId="77777777" w:rsidTr="00CF61EC">
        <w:trPr>
          <w:trHeight w:val="315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FF0D8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A775A4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59195B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fter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E6671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1CC13D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2DFFE0" w14:textId="2B4AF4DA" w:rsidR="007E64EF" w:rsidRPr="0005176D" w:rsidRDefault="00842ED5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E</w:t>
            </w:r>
            <w:r w:rsidR="005A0382"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9Del</w:t>
            </w:r>
          </w:p>
        </w:tc>
      </w:tr>
      <w:tr w:rsidR="0005176D" w:rsidRPr="0005176D" w14:paraId="1E217969" w14:textId="77777777" w:rsidTr="00CF61EC">
        <w:trPr>
          <w:trHeight w:val="31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650375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425946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67ADFD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ft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8AC1C4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38439B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86957C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858R</w:t>
            </w:r>
          </w:p>
        </w:tc>
      </w:tr>
      <w:tr w:rsidR="0005176D" w:rsidRPr="0005176D" w14:paraId="0439632D" w14:textId="77777777" w:rsidTr="00CF61EC">
        <w:trPr>
          <w:trHeight w:val="31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3B6FF0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205E8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96635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ft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02B953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C7639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-1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A05713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858R</w:t>
            </w:r>
          </w:p>
        </w:tc>
      </w:tr>
      <w:tr w:rsidR="0005176D" w:rsidRPr="0005176D" w14:paraId="0A246001" w14:textId="77777777" w:rsidTr="00CF61EC">
        <w:trPr>
          <w:trHeight w:val="31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9E5EB6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A429C8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E3CA4D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ft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D4D458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0-1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33525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-1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7AABF9" w14:textId="75A017DF" w:rsidR="007E64EF" w:rsidRPr="0005176D" w:rsidRDefault="00842ED5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</w:t>
            </w:r>
            <w:r w:rsidR="005A0382"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9</w:t>
            </w:r>
            <w:r w:rsidR="004F3127"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Del</w:t>
            </w:r>
          </w:p>
        </w:tc>
      </w:tr>
      <w:tr w:rsidR="0005176D" w:rsidRPr="0005176D" w14:paraId="013FD0A7" w14:textId="77777777" w:rsidTr="00CF61EC">
        <w:trPr>
          <w:trHeight w:val="31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83B33F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804A28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A9CB4E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ft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E942F5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0-3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A7FC1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0-1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C3E549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858R</w:t>
            </w:r>
          </w:p>
        </w:tc>
      </w:tr>
      <w:tr w:rsidR="0005176D" w:rsidRPr="0005176D" w14:paraId="33A524D3" w14:textId="77777777" w:rsidTr="00CF61EC">
        <w:trPr>
          <w:trHeight w:val="31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3453D0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800E6E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B67C51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ft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CC3C97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0-3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3D4ECA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-1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045E5F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858R</w:t>
            </w:r>
          </w:p>
        </w:tc>
      </w:tr>
      <w:tr w:rsidR="0005176D" w:rsidRPr="0005176D" w14:paraId="19E3CCF0" w14:textId="77777777" w:rsidTr="00CF61EC">
        <w:trPr>
          <w:trHeight w:val="31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8282F9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77FDE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2159B0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ft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7AA04F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64DBB5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4D5C8A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</w:tr>
      <w:tr w:rsidR="0005176D" w:rsidRPr="0005176D" w14:paraId="5E18D523" w14:textId="77777777" w:rsidTr="00CF61EC">
        <w:trPr>
          <w:trHeight w:val="31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9CC82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76F57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274DD2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ft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E15CCF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-3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B26436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0-1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B64DB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</w:tr>
      <w:tr w:rsidR="0005176D" w:rsidRPr="0005176D" w14:paraId="79E57982" w14:textId="77777777" w:rsidTr="00CF61EC">
        <w:trPr>
          <w:trHeight w:val="31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B586AA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FC17A0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23364F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ft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E73EBB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0-3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5E5118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-1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59D24B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</w:tr>
      <w:tr w:rsidR="0005176D" w:rsidRPr="0005176D" w14:paraId="13C8FD93" w14:textId="77777777" w:rsidTr="00CF61EC">
        <w:trPr>
          <w:trHeight w:val="31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37093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B2BD73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ABCF8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ft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047EB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0-3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63C355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0-1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98039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</w:tr>
      <w:tr w:rsidR="0005176D" w:rsidRPr="0005176D" w14:paraId="137A7D5D" w14:textId="77777777" w:rsidTr="00CF61EC">
        <w:trPr>
          <w:trHeight w:val="31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4B56A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A06226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21FF3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ft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F08671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00-5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627CBD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0-1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81069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</w:tr>
      <w:tr w:rsidR="0005176D" w:rsidRPr="0005176D" w14:paraId="08A2CF3E" w14:textId="77777777" w:rsidTr="00CF61EC">
        <w:trPr>
          <w:trHeight w:val="31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81DF1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11997D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D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3A42AD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ft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1CC0C3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00-5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1BD17B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0-1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4030F4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</w:tr>
      <w:tr w:rsidR="0005176D" w:rsidRPr="0005176D" w14:paraId="4608BC08" w14:textId="77777777" w:rsidTr="00CF61EC">
        <w:trPr>
          <w:trHeight w:val="31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545C1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1DADA" w14:textId="2467BDD5" w:rsidR="007E64EF" w:rsidRPr="0005176D" w:rsidRDefault="00F955C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US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B59997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Befor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1F8C4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4158E9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CB717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</w:tr>
      <w:tr w:rsidR="0005176D" w:rsidRPr="0005176D" w14:paraId="39014CF7" w14:textId="77777777" w:rsidTr="00CF61EC">
        <w:trPr>
          <w:trHeight w:val="31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224E1B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B3B6C" w14:textId="11235C47" w:rsidR="007E64EF" w:rsidRPr="0005176D" w:rsidRDefault="00F955C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LU</w:t>
            </w: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</w:t>
            </w:r>
            <w:r w:rsidR="004F3127"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3815E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ft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46B28A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3C253D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6D451D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</w:tr>
      <w:tr w:rsidR="0005176D" w:rsidRPr="0005176D" w14:paraId="772FF8AF" w14:textId="77777777" w:rsidTr="00CF61EC">
        <w:trPr>
          <w:trHeight w:val="31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F27AFF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654541" w14:textId="1BEBEE19" w:rsidR="007E64EF" w:rsidRPr="0005176D" w:rsidRDefault="00F955C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US</w:t>
            </w:r>
            <w:r w:rsidR="004F3127"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EA66F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ft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E3B64F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0-1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5C133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&lt;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61ACD4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</w:tr>
      <w:tr w:rsidR="0005176D" w:rsidRPr="0005176D" w14:paraId="568C7753" w14:textId="77777777" w:rsidTr="00CF61EC">
        <w:trPr>
          <w:trHeight w:val="31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645035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65B3D4" w14:textId="232E1B13" w:rsidR="007E64EF" w:rsidRPr="0005176D" w:rsidRDefault="00F955C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LU</w:t>
            </w: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</w:t>
            </w:r>
            <w:r w:rsidR="004F3127"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B0BD28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ft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58C03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0-3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E918D1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-1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9FFF0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</w:tr>
      <w:tr w:rsidR="0005176D" w:rsidRPr="0005176D" w14:paraId="54759398" w14:textId="77777777" w:rsidTr="00CF61EC">
        <w:trPr>
          <w:trHeight w:val="31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A7C86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180490" w14:textId="0E26D8D8" w:rsidR="007E64EF" w:rsidRPr="0005176D" w:rsidRDefault="00F955C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LU</w:t>
            </w:r>
            <w:r w:rsidR="004F3127"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3C0A9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ft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2DDA7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0-3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EE035F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-3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413BA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</w:tr>
      <w:tr w:rsidR="0005176D" w:rsidRPr="0005176D" w14:paraId="761E3B2A" w14:textId="77777777" w:rsidTr="00CF61EC">
        <w:trPr>
          <w:trHeight w:val="31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C23EE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EB4904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CL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5CD2FA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ft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6A753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0-3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1DE136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0-1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55A816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</w:tr>
      <w:tr w:rsidR="0005176D" w:rsidRPr="0005176D" w14:paraId="0B93B62A" w14:textId="77777777" w:rsidTr="00CF61EC">
        <w:trPr>
          <w:trHeight w:val="31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D0BF09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3D6AA6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CL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314CDB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Befor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5E37BC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-3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8D20C1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&lt;1%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E76E3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</w:tr>
      <w:tr w:rsidR="0005176D" w:rsidRPr="0005176D" w14:paraId="7E254E1B" w14:textId="77777777" w:rsidTr="00CF61EC">
        <w:trPr>
          <w:trHeight w:val="31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C0189D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7D1115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CL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05287F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Befor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F701E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D22E4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-3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03F32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</w:tr>
      <w:tr w:rsidR="0005176D" w:rsidRPr="0005176D" w14:paraId="6D57AD27" w14:textId="77777777" w:rsidTr="00CF61EC">
        <w:trPr>
          <w:trHeight w:val="315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2660E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217DA" w14:textId="21F14975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NSCLC-</w:t>
            </w:r>
            <w:r w:rsidR="00F955CD"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nos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9EE45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fte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6B25F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0-10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45B02A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0-10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42A4D" w14:textId="77777777" w:rsidR="007E64EF" w:rsidRPr="0005176D" w:rsidRDefault="004F3127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05176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WT</w:t>
            </w:r>
          </w:p>
        </w:tc>
      </w:tr>
    </w:tbl>
    <w:p w14:paraId="50BF933D" w14:textId="60806FB6" w:rsidR="00F7204B" w:rsidRPr="0005176D" w:rsidRDefault="00F7204B" w:rsidP="00F955CD">
      <w:pPr>
        <w:widowControl/>
        <w:jc w:val="left"/>
        <w:textAlignment w:val="bottom"/>
        <w:rPr>
          <w:rFonts w:ascii="Times New Roman" w:eastAsia="DengXian" w:hAnsi="Times New Roman" w:cs="Times New Roman"/>
          <w:b/>
          <w:bCs/>
          <w:kern w:val="0"/>
          <w:szCs w:val="21"/>
          <w:lang w:bidi="ar"/>
        </w:rPr>
      </w:pPr>
      <w:r w:rsidRPr="0005176D">
        <w:rPr>
          <w:rFonts w:ascii="Times New Roman" w:eastAsia="DengXian" w:hAnsi="Times New Roman" w:cs="Times New Roman" w:hint="eastAsia"/>
          <w:b/>
          <w:bCs/>
          <w:kern w:val="0"/>
          <w:szCs w:val="21"/>
          <w:lang w:bidi="ar"/>
        </w:rPr>
        <w:t>Note</w:t>
      </w:r>
      <w:r w:rsidRPr="0005176D">
        <w:rPr>
          <w:rFonts w:ascii="Times New Roman" w:eastAsia="DengXian" w:hAnsi="Times New Roman" w:cs="Times New Roman" w:hint="eastAsia"/>
          <w:b/>
          <w:bCs/>
          <w:kern w:val="0"/>
          <w:szCs w:val="21"/>
          <w:lang w:bidi="ar"/>
        </w:rPr>
        <w:t>：</w:t>
      </w:r>
    </w:p>
    <w:p w14:paraId="409BD91C" w14:textId="6C45E40D" w:rsidR="00F955CD" w:rsidRPr="00F955CD" w:rsidRDefault="00F955CD" w:rsidP="00F955CD">
      <w:pPr>
        <w:widowControl/>
        <w:jc w:val="left"/>
        <w:textAlignment w:val="bottom"/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</w:pPr>
      <w:r w:rsidRPr="0005176D">
        <w:rPr>
          <w:rFonts w:ascii="Times New Roman" w:eastAsia="DengXian" w:hAnsi="Times New Roman" w:cs="Times New Roman" w:hint="eastAsia"/>
          <w:i/>
          <w:iCs/>
          <w:kern w:val="0"/>
          <w:szCs w:val="21"/>
          <w:lang w:bidi="ar"/>
        </w:rPr>
        <w:t>Abbr.</w:t>
      </w:r>
      <w:r w:rsidRPr="0005176D">
        <w:rPr>
          <w:rFonts w:ascii="Times New Roman" w:eastAsia="DengXian" w:hAnsi="Times New Roman" w:cs="Times New Roman" w:hint="eastAsia"/>
          <w:kern w:val="0"/>
          <w:szCs w:val="21"/>
          <w:lang w:bidi="ar"/>
        </w:rPr>
        <w:t xml:space="preserve"> </w:t>
      </w:r>
      <w:r w:rsidR="00CF61EC" w:rsidRPr="0005176D">
        <w:rPr>
          <w:rFonts w:ascii="Times New Roman" w:eastAsia="DengXian" w:hAnsi="Times New Roman" w:cs="Times New Roman"/>
          <w:kern w:val="0"/>
          <w:szCs w:val="21"/>
          <w:lang w:bidi="ar"/>
        </w:rPr>
        <w:t xml:space="preserve">EGFR, epidermal growth factor receptor; </w:t>
      </w:r>
      <w:r w:rsidR="00906237" w:rsidRPr="0005176D">
        <w:rPr>
          <w:rFonts w:ascii="Times New Roman" w:eastAsia="DengXian" w:hAnsi="Times New Roman" w:cs="Times New Roman"/>
          <w:kern w:val="0"/>
          <w:szCs w:val="21"/>
          <w:lang w:bidi="ar"/>
        </w:rPr>
        <w:t xml:space="preserve">BWF, Bronchial washing fluid; </w:t>
      </w:r>
      <w:r w:rsidRPr="0005176D">
        <w:rPr>
          <w:rFonts w:ascii="Times New Roman" w:eastAsia="DengXian" w:hAnsi="Times New Roman" w:cs="Times New Roman" w:hint="eastAsia"/>
          <w:kern w:val="0"/>
          <w:szCs w:val="21"/>
          <w:lang w:bidi="ar"/>
        </w:rPr>
        <w:t>ADC, adenocarcinoma; LUSC, lung squamous cell carcinoma; SCLC, small cell lung cancer</w:t>
      </w:r>
      <w:r>
        <w:rPr>
          <w:rFonts w:ascii="Times New Roman" w:eastAsia="DengXian" w:hAnsi="Times New Roman" w:cs="Times New Roman" w:hint="eastAsia"/>
          <w:color w:val="000000"/>
          <w:kern w:val="0"/>
          <w:szCs w:val="21"/>
          <w:lang w:bidi="ar"/>
        </w:rPr>
        <w:t>; NSCLC-nos, non-small cell lung cancer, not otherwise specific; WT, wild type</w:t>
      </w:r>
    </w:p>
    <w:sectPr w:rsidR="00F955CD" w:rsidRPr="00F955CD" w:rsidSect="00F17051">
      <w:headerReference w:type="default" r:id="rId7"/>
      <w:pgSz w:w="11906" w:h="16838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D4AD8E" w14:textId="77777777" w:rsidR="00C671B1" w:rsidRDefault="00C671B1" w:rsidP="004B26A2">
      <w:r>
        <w:separator/>
      </w:r>
    </w:p>
  </w:endnote>
  <w:endnote w:type="continuationSeparator" w:id="0">
    <w:p w14:paraId="5A45E083" w14:textId="77777777" w:rsidR="00C671B1" w:rsidRDefault="00C671B1" w:rsidP="004B2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656433" w14:textId="77777777" w:rsidR="00C671B1" w:rsidRDefault="00C671B1" w:rsidP="004B26A2">
      <w:r>
        <w:separator/>
      </w:r>
    </w:p>
  </w:footnote>
  <w:footnote w:type="continuationSeparator" w:id="0">
    <w:p w14:paraId="36CC9982" w14:textId="77777777" w:rsidR="00C671B1" w:rsidRDefault="00C671B1" w:rsidP="004B26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033E0C" w14:textId="51CD1788" w:rsidR="00F17051" w:rsidRPr="00F17051" w:rsidRDefault="00F17051" w:rsidP="00F17051">
    <w:pPr>
      <w:widowControl/>
      <w:spacing w:before="120" w:after="240"/>
      <w:jc w:val="left"/>
      <w:rPr>
        <w:rFonts w:ascii="Times New Roman" w:eastAsia="Calibri" w:hAnsi="Times New Roman" w:cs="Arial"/>
        <w:kern w:val="0"/>
        <w:sz w:val="24"/>
        <w:szCs w:val="22"/>
        <w:lang w:eastAsia="en-US"/>
      </w:rPr>
    </w:pPr>
    <w:r w:rsidRPr="00F17051">
      <w:rPr>
        <w:rFonts w:ascii="Times New Roman" w:eastAsia="Calibri" w:hAnsi="Times New Roman" w:cs="Arial"/>
        <w:b/>
        <w:noProof/>
        <w:color w:val="A6A6A6"/>
        <w:kern w:val="0"/>
        <w:sz w:val="24"/>
        <w:szCs w:val="22"/>
        <w:lang w:val="en-GB" w:eastAsia="en-GB"/>
      </w:rPr>
      <w:drawing>
        <wp:inline distT="0" distB="0" distL="0" distR="0" wp14:anchorId="10E21CCF" wp14:editId="4D77F04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F17051">
      <w:rPr>
        <w:rFonts w:ascii="Times New Roman" w:eastAsia="Calibri" w:hAnsi="Times New Roman" w:cs="Arial"/>
        <w:b/>
        <w:kern w:val="0"/>
        <w:sz w:val="24"/>
        <w:szCs w:val="22"/>
        <w:lang w:eastAsia="en-US"/>
      </w:rPr>
      <w:ptab w:relativeTo="margin" w:alignment="center" w:leader="none"/>
    </w:r>
    <w:r w:rsidRPr="00F17051">
      <w:rPr>
        <w:rFonts w:ascii="Times New Roman" w:eastAsia="Calibri" w:hAnsi="Times New Roman" w:cs="Arial"/>
        <w:kern w:val="0"/>
        <w:sz w:val="24"/>
        <w:szCs w:val="22"/>
        <w:lang w:eastAsia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removeDateAndTime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TAxsTA2tTQ2MTBV0lEKTi0uzszPAykwrAUAxZXOvSwAAAA="/>
  </w:docVars>
  <w:rsids>
    <w:rsidRoot w:val="007E64EF"/>
    <w:rsid w:val="00013ACE"/>
    <w:rsid w:val="0005176D"/>
    <w:rsid w:val="000A2C02"/>
    <w:rsid w:val="001047B5"/>
    <w:rsid w:val="00190650"/>
    <w:rsid w:val="001D3850"/>
    <w:rsid w:val="00203856"/>
    <w:rsid w:val="002300A2"/>
    <w:rsid w:val="003120C7"/>
    <w:rsid w:val="003E77DD"/>
    <w:rsid w:val="00432A7B"/>
    <w:rsid w:val="004B26A2"/>
    <w:rsid w:val="004F3127"/>
    <w:rsid w:val="00513FF3"/>
    <w:rsid w:val="005906FF"/>
    <w:rsid w:val="005A0382"/>
    <w:rsid w:val="005C5AAF"/>
    <w:rsid w:val="006D0097"/>
    <w:rsid w:val="00737B9A"/>
    <w:rsid w:val="00743E93"/>
    <w:rsid w:val="007E64EF"/>
    <w:rsid w:val="00842ED5"/>
    <w:rsid w:val="00906237"/>
    <w:rsid w:val="00A54606"/>
    <w:rsid w:val="00AC2DCD"/>
    <w:rsid w:val="00AE4534"/>
    <w:rsid w:val="00B12B29"/>
    <w:rsid w:val="00B13434"/>
    <w:rsid w:val="00B4348B"/>
    <w:rsid w:val="00BE1A65"/>
    <w:rsid w:val="00C671B1"/>
    <w:rsid w:val="00CB0700"/>
    <w:rsid w:val="00CF1E0C"/>
    <w:rsid w:val="00CF61EC"/>
    <w:rsid w:val="00D05746"/>
    <w:rsid w:val="00D45501"/>
    <w:rsid w:val="00E24FB6"/>
    <w:rsid w:val="00E76EB3"/>
    <w:rsid w:val="00E92FB3"/>
    <w:rsid w:val="00EE4600"/>
    <w:rsid w:val="00EF0EA8"/>
    <w:rsid w:val="00EF19E6"/>
    <w:rsid w:val="00F17051"/>
    <w:rsid w:val="00F7204B"/>
    <w:rsid w:val="00F955CD"/>
    <w:rsid w:val="206C7AA0"/>
    <w:rsid w:val="3B0C0ACE"/>
    <w:rsid w:val="41854225"/>
    <w:rsid w:val="529F7734"/>
    <w:rsid w:val="7916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42BCFA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B2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B26A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4B26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B26A2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CommentReference">
    <w:name w:val="annotation reference"/>
    <w:basedOn w:val="DefaultParagraphFont"/>
    <w:rsid w:val="003120C7"/>
    <w:rPr>
      <w:sz w:val="16"/>
      <w:szCs w:val="16"/>
    </w:rPr>
  </w:style>
  <w:style w:type="paragraph" w:styleId="CommentText">
    <w:name w:val="annotation text"/>
    <w:basedOn w:val="Normal"/>
    <w:link w:val="CommentTextChar"/>
    <w:rsid w:val="003120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120C7"/>
    <w:rPr>
      <w:rFonts w:asciiTheme="minorHAnsi" w:eastAsiaTheme="minorEastAsia" w:hAnsiTheme="minorHAnsi" w:cstheme="minorBidi"/>
      <w:kern w:val="2"/>
    </w:rPr>
  </w:style>
  <w:style w:type="paragraph" w:styleId="CommentSubject">
    <w:name w:val="annotation subject"/>
    <w:basedOn w:val="CommentText"/>
    <w:next w:val="CommentText"/>
    <w:link w:val="CommentSubjectChar"/>
    <w:rsid w:val="003120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120C7"/>
    <w:rPr>
      <w:rFonts w:asciiTheme="minorHAnsi" w:eastAsiaTheme="minorEastAsia" w:hAnsiTheme="minorHAnsi" w:cstheme="minorBidi"/>
      <w:b/>
      <w:bCs/>
      <w:kern w:val="2"/>
    </w:rPr>
  </w:style>
  <w:style w:type="paragraph" w:styleId="BalloonText">
    <w:name w:val="Balloon Text"/>
    <w:basedOn w:val="Normal"/>
    <w:link w:val="BalloonTextChar"/>
    <w:rsid w:val="00E92F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92FB3"/>
    <w:rPr>
      <w:rFonts w:ascii="Segoe UI" w:eastAsiaTheme="minorEastAsia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Claire Percival</cp:lastModifiedBy>
  <cp:revision>32</cp:revision>
  <dcterms:created xsi:type="dcterms:W3CDTF">2021-02-07T08:19:00Z</dcterms:created>
  <dcterms:modified xsi:type="dcterms:W3CDTF">2021-03-02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